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ED07D" w14:textId="77777777" w:rsidR="003F1D43" w:rsidRPr="001464DF" w:rsidRDefault="003F1D43" w:rsidP="003F1D43">
      <w:pPr>
        <w:pStyle w:val="EndNoteBibliography"/>
        <w:wordWrap/>
        <w:spacing w:before="120" w:after="0" w:line="360" w:lineRule="auto"/>
        <w:ind w:left="720" w:hanging="720"/>
        <w:rPr>
          <w:rFonts w:ascii="Times New Roman" w:hAnsi="Times New Roman"/>
          <w:b/>
          <w:noProof w:val="0"/>
          <w:color w:val="000000"/>
          <w:sz w:val="24"/>
          <w:szCs w:val="24"/>
        </w:rPr>
      </w:pPr>
      <w:bookmarkStart w:id="0" w:name="_GoBack"/>
      <w:bookmarkEnd w:id="0"/>
    </w:p>
    <w:tbl>
      <w:tblPr>
        <w:tblW w:w="8789" w:type="dxa"/>
        <w:tblInd w:w="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275"/>
        <w:gridCol w:w="1560"/>
        <w:gridCol w:w="1842"/>
        <w:gridCol w:w="1418"/>
      </w:tblGrid>
      <w:tr w:rsidR="003F1D43" w:rsidRPr="000C48F6" w14:paraId="6C946E27" w14:textId="77777777" w:rsidTr="00E15BB0">
        <w:trPr>
          <w:trHeight w:val="553"/>
        </w:trPr>
        <w:tc>
          <w:tcPr>
            <w:tcW w:w="8789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DD12C11" w14:textId="778C45E6" w:rsidR="003F1D43" w:rsidRPr="000C48F6" w:rsidRDefault="003F1D43" w:rsidP="008F5D70">
            <w:pPr>
              <w:spacing w:line="24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C48F6">
              <w:rPr>
                <w:rFonts w:ascii="Times New Roman" w:hAnsi="Times New Roman"/>
                <w:color w:val="000000"/>
                <w:sz w:val="24"/>
                <w:szCs w:val="24"/>
              </w:rPr>
              <w:br w:type="page"/>
            </w:r>
            <w:r w:rsidRPr="0034371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pplementary Table 1</w:t>
            </w:r>
            <w:r w:rsidRPr="000C48F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. </w:t>
            </w:r>
            <w:r w:rsidRPr="000C48F6">
              <w:rPr>
                <w:rFonts w:ascii="Times New Roman" w:hAnsi="Times New Roman"/>
                <w:color w:val="000000"/>
                <w:sz w:val="24"/>
                <w:szCs w:val="24"/>
              </w:rPr>
              <w:t>Baseline characteristics</w:t>
            </w:r>
            <w:r w:rsidR="00AC65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patients and specimens</w:t>
            </w:r>
          </w:p>
        </w:tc>
      </w:tr>
      <w:tr w:rsidR="003F1D43" w:rsidRPr="000C48F6" w14:paraId="4D3039BE" w14:textId="77777777" w:rsidTr="00E15BB0">
        <w:trPr>
          <w:trHeight w:val="209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552B02D" w14:textId="77777777" w:rsidR="003F1D43" w:rsidRPr="00AC6544" w:rsidRDefault="003F1D43" w:rsidP="00E15BB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Characteristic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03D784E" w14:textId="77777777" w:rsidR="003F1D43" w:rsidRPr="00AC6544" w:rsidRDefault="003F1D43" w:rsidP="00E15BB0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Total patient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D0686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/>
              <w:ind w:firstLineChars="50" w:firstLine="10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Group</w:t>
            </w:r>
          </w:p>
        </w:tc>
      </w:tr>
      <w:tr w:rsidR="003F1D43" w:rsidRPr="000C48F6" w14:paraId="6338A0F9" w14:textId="77777777" w:rsidTr="00E15BB0">
        <w:trPr>
          <w:trHeight w:val="542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E23F9A0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52C5387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D4B2B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Peripheral blood</w:t>
            </w:r>
          </w:p>
          <w:p w14:paraId="67898464" w14:textId="0A5747F1" w:rsidR="003F1D43" w:rsidRPr="00AC6544" w:rsidRDefault="00E15BB0" w:rsidP="00E15BB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bCs/>
                <w:color w:val="000000"/>
                <w:szCs w:val="20"/>
              </w:rPr>
              <w:t>(PB</w:t>
            </w:r>
            <w:r w:rsidR="008F5D70">
              <w:rPr>
                <w:rFonts w:ascii="Times New Roman" w:hAnsi="Times New Roman"/>
                <w:bCs/>
                <w:color w:val="000000"/>
                <w:szCs w:val="20"/>
              </w:rPr>
              <w:t>L</w:t>
            </w:r>
            <w:r w:rsidRPr="00AC6544">
              <w:rPr>
                <w:rFonts w:ascii="Times New Roman" w:hAnsi="Times New Roman" w:hint="eastAsia"/>
                <w:bCs/>
                <w:color w:val="00000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8CD0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/>
              <w:ind w:firstLineChars="50" w:firstLine="10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Malignant effusion</w:t>
            </w:r>
          </w:p>
          <w:p w14:paraId="63CDE060" w14:textId="05DA3EC7" w:rsidR="003F1D43" w:rsidRPr="00AC6544" w:rsidRDefault="00E15BB0" w:rsidP="00E15BB0">
            <w:pPr>
              <w:widowControl/>
              <w:wordWrap/>
              <w:autoSpaceDE/>
              <w:autoSpaceDN/>
              <w:spacing w:after="0"/>
              <w:ind w:firstLineChars="50" w:firstLine="10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bCs/>
                <w:color w:val="000000"/>
                <w:szCs w:val="20"/>
              </w:rPr>
              <w:t>(M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5BF7A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/>
              <w:ind w:firstLineChars="50" w:firstLine="10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Tumor</w:t>
            </w:r>
          </w:p>
          <w:p w14:paraId="7F2FAE24" w14:textId="3F214BD0" w:rsidR="003F1D43" w:rsidRPr="00AC6544" w:rsidRDefault="00E15BB0" w:rsidP="00E15BB0">
            <w:pPr>
              <w:widowControl/>
              <w:wordWrap/>
              <w:autoSpaceDE/>
              <w:autoSpaceDN/>
              <w:spacing w:after="0"/>
              <w:ind w:firstLineChars="50" w:firstLine="100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bCs/>
                <w:color w:val="000000"/>
                <w:szCs w:val="20"/>
              </w:rPr>
              <w:t>(TM)</w:t>
            </w:r>
          </w:p>
        </w:tc>
      </w:tr>
      <w:tr w:rsidR="003F1D43" w:rsidRPr="000C48F6" w14:paraId="397C00EC" w14:textId="77777777" w:rsidTr="00E15BB0">
        <w:trPr>
          <w:trHeight w:val="29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E846114" w14:textId="05DCD599" w:rsidR="003F1D43" w:rsidRPr="00AC6544" w:rsidRDefault="006B0098" w:rsidP="00E15B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78CEFF8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1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DEBD4F" w14:textId="6CA68E22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28</w:t>
            </w:r>
            <w:r w:rsidR="00E15BB0" w:rsidRPr="00AC6544">
              <w:rPr>
                <w:rFonts w:ascii="Times New Roman" w:hAnsi="Times New Roman"/>
                <w:color w:val="000000"/>
                <w:szCs w:val="20"/>
              </w:rPr>
              <w:t xml:space="preserve"> (27.1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114CBA" w14:textId="7FE4BCEA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72</w:t>
            </w:r>
            <w:r w:rsidR="00E15BB0" w:rsidRPr="00AC6544">
              <w:rPr>
                <w:rFonts w:ascii="Times New Roman" w:hAnsi="Times New Roman"/>
                <w:color w:val="000000"/>
                <w:szCs w:val="20"/>
              </w:rPr>
              <w:t xml:space="preserve"> (69.9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B94AEC" w14:textId="3A989F58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31</w:t>
            </w:r>
            <w:r w:rsidR="00E15BB0" w:rsidRPr="00AC6544">
              <w:rPr>
                <w:rFonts w:ascii="Times New Roman" w:hAnsi="Times New Roman"/>
                <w:color w:val="000000"/>
                <w:szCs w:val="20"/>
              </w:rPr>
              <w:t xml:space="preserve"> (30.0%)</w:t>
            </w:r>
          </w:p>
        </w:tc>
      </w:tr>
      <w:tr w:rsidR="00E15BB0" w:rsidRPr="000C48F6" w14:paraId="6D843B22" w14:textId="77777777" w:rsidTr="00E15BB0">
        <w:trPr>
          <w:trHeight w:val="291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F102164" w14:textId="7467A5C1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bCs/>
                <w:color w:val="000000"/>
                <w:szCs w:val="20"/>
              </w:rPr>
              <w:t>Number of specimens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8DDEE97" w14:textId="56213C73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color w:val="000000"/>
                <w:szCs w:val="20"/>
              </w:rPr>
              <w:t>13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516FB09" w14:textId="0BE3C682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color w:val="000000"/>
                <w:szCs w:val="20"/>
              </w:rPr>
              <w:t>28</w:t>
            </w:r>
            <w:r w:rsidRPr="00AC6544">
              <w:rPr>
                <w:rFonts w:ascii="Times New Roman" w:hAnsi="Times New Roman"/>
                <w:color w:val="000000"/>
                <w:szCs w:val="20"/>
              </w:rPr>
              <w:t xml:space="preserve"> (20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DA95C7D" w14:textId="3FD529B7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color w:val="000000"/>
                <w:szCs w:val="20"/>
              </w:rPr>
              <w:t>76</w:t>
            </w:r>
            <w:r w:rsidRPr="00AC6544">
              <w:rPr>
                <w:rFonts w:ascii="Times New Roman" w:hAnsi="Times New Roman"/>
                <w:color w:val="000000"/>
                <w:szCs w:val="20"/>
              </w:rPr>
              <w:t xml:space="preserve"> (56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4E078C" w14:textId="007EBD78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 w:hint="eastAsia"/>
                <w:color w:val="000000"/>
                <w:szCs w:val="20"/>
              </w:rPr>
              <w:t>31</w:t>
            </w:r>
            <w:r w:rsidRPr="00AC6544">
              <w:rPr>
                <w:rFonts w:ascii="Times New Roman" w:hAnsi="Times New Roman"/>
                <w:color w:val="000000"/>
                <w:szCs w:val="20"/>
              </w:rPr>
              <w:t xml:space="preserve"> (23.1%)</w:t>
            </w:r>
          </w:p>
        </w:tc>
      </w:tr>
      <w:tr w:rsidR="003F1D43" w:rsidRPr="000C48F6" w14:paraId="5D6D04C8" w14:textId="77777777" w:rsidTr="00E15BB0">
        <w:trPr>
          <w:trHeight w:val="157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53C389F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Age in years (median, range)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2551243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62 (33–8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4AA80C3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62 (35–8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C1A8C4F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61 (33–83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18599E0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60 (34–76)</w:t>
            </w:r>
          </w:p>
        </w:tc>
      </w:tr>
      <w:tr w:rsidR="003F1D43" w:rsidRPr="000C48F6" w14:paraId="2029870A" w14:textId="77777777" w:rsidTr="00E15BB0">
        <w:trPr>
          <w:trHeight w:val="148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A5D67C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Sex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C628E6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14:paraId="5BFD510B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14:paraId="201AEE1C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42D7D37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3F1D43" w:rsidRPr="000C48F6" w14:paraId="35654964" w14:textId="77777777" w:rsidTr="00E15BB0">
        <w:trPr>
          <w:trHeight w:val="288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42E5F39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Male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20810AF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50 (48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A74D087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16 (57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E70CBC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32 (44.4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84620CD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18 (58.1%)</w:t>
            </w:r>
          </w:p>
        </w:tc>
      </w:tr>
      <w:tr w:rsidR="003F1D43" w:rsidRPr="000C48F6" w14:paraId="5C836489" w14:textId="77777777" w:rsidTr="00E15BB0">
        <w:trPr>
          <w:trHeight w:val="288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9BD50FB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Female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ED863E2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53 (51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E7C9F82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12 (42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DFFFFDD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40 (55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1079F9F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13 (41.9%)</w:t>
            </w:r>
          </w:p>
        </w:tc>
      </w:tr>
      <w:tr w:rsidR="003F1D43" w:rsidRPr="000C48F6" w14:paraId="501B4E6B" w14:textId="77777777" w:rsidTr="00E15BB0">
        <w:trPr>
          <w:trHeight w:val="218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7B4CA70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Cancer type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DC70F6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14:paraId="48A64DF6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14:paraId="2F09C00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41837A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3F1D43" w:rsidRPr="000C48F6" w14:paraId="6016FEDC" w14:textId="77777777" w:rsidTr="00E15BB0">
        <w:trPr>
          <w:trHeight w:val="238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29C2F6B" w14:textId="77777777" w:rsidR="003F1D43" w:rsidRPr="00AC6544" w:rsidRDefault="003F1D43" w:rsidP="00E15BB0">
            <w:pPr>
              <w:spacing w:after="0" w:line="360" w:lineRule="auto"/>
              <w:ind w:left="281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Non-small cell lung cancer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CD3FFD2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7 (35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C0A275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4 (50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C93AE16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1 (43.1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8A637A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6 (19.4%)</w:t>
            </w:r>
          </w:p>
        </w:tc>
      </w:tr>
      <w:tr w:rsidR="003F1D43" w:rsidRPr="000C48F6" w14:paraId="55F7F771" w14:textId="77777777" w:rsidTr="00E15BB0">
        <w:trPr>
          <w:trHeight w:val="174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D3C18F5" w14:textId="77777777" w:rsidR="003F1D43" w:rsidRPr="00AC6544" w:rsidRDefault="003F1D43" w:rsidP="00E15BB0">
            <w:pPr>
              <w:spacing w:after="0" w:line="360" w:lineRule="auto"/>
              <w:ind w:left="281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Gastric cancer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5966372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6 (15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571CA61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7 (25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96DCD65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6 (22.2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46D7395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 (0%)</w:t>
            </w:r>
          </w:p>
        </w:tc>
      </w:tr>
      <w:tr w:rsidR="003F1D43" w:rsidRPr="000C48F6" w14:paraId="4A983990" w14:textId="77777777" w:rsidTr="00E15BB0">
        <w:trPr>
          <w:trHeight w:val="220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4DC7B80" w14:textId="77777777" w:rsidR="003F1D43" w:rsidRPr="00AC6544" w:rsidRDefault="003F1D43" w:rsidP="00E15BB0">
            <w:pPr>
              <w:spacing w:after="0" w:line="360" w:lineRule="auto"/>
              <w:ind w:left="281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Colon cancer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97AA1FC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9 (28.2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0A51B23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 (3.6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90ED858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 (5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98E7E82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5 (80.6%)</w:t>
            </w:r>
          </w:p>
        </w:tc>
      </w:tr>
      <w:tr w:rsidR="003F1D43" w:rsidRPr="000C48F6" w14:paraId="5483BB83" w14:textId="77777777" w:rsidTr="00E15BB0">
        <w:trPr>
          <w:trHeight w:val="142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CE51836" w14:textId="77777777" w:rsidR="003F1D43" w:rsidRPr="00AC6544" w:rsidRDefault="003F1D43" w:rsidP="00E15BB0">
            <w:pPr>
              <w:spacing w:after="0" w:line="360" w:lineRule="auto"/>
              <w:ind w:left="281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Breast cancer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BDEB3BA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 (3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9A18D74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 (3.6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5BCA5C2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 (5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12FDED0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 (0%)</w:t>
            </w:r>
          </w:p>
        </w:tc>
      </w:tr>
      <w:tr w:rsidR="003F1D43" w:rsidRPr="000C48F6" w14:paraId="77AF5C66" w14:textId="77777777" w:rsidTr="00E15BB0">
        <w:trPr>
          <w:trHeight w:val="188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CBD646F" w14:textId="77777777" w:rsidR="003F1D43" w:rsidRPr="00AC6544" w:rsidRDefault="003F1D43" w:rsidP="00E15BB0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Others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8C2D9FA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7 (16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6313BFE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5 (17.8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9D72F86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17 (23.6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4726FB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0 (0%)</w:t>
            </w:r>
          </w:p>
        </w:tc>
      </w:tr>
      <w:tr w:rsidR="003F1D43" w:rsidRPr="000C48F6" w14:paraId="76AF84C2" w14:textId="77777777" w:rsidTr="00E15BB0">
        <w:trPr>
          <w:trHeight w:val="221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D78A081" w14:textId="77777777" w:rsidR="003F1D43" w:rsidRPr="00AC6544" w:rsidRDefault="003F1D43" w:rsidP="00E15BB0">
            <w:pPr>
              <w:spacing w:after="0" w:line="360" w:lineRule="auto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Number of samples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7B23A9F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14:paraId="4B7FC3B9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14:paraId="7F846180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49D6EC7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</w:p>
        </w:tc>
      </w:tr>
      <w:tr w:rsidR="003F1D43" w:rsidRPr="000C48F6" w14:paraId="353070B1" w14:textId="77777777" w:rsidTr="00E15BB0">
        <w:trPr>
          <w:trHeight w:val="204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31C85CF" w14:textId="77777777" w:rsidR="003F1D43" w:rsidRPr="00AC6544" w:rsidRDefault="003F1D43" w:rsidP="00E15BB0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Peripheral blood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8463548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 (20.7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876F841" w14:textId="3B7A5AA5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28</w:t>
            </w:r>
            <w:r w:rsidR="00E15BB0"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(100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71E9B13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C2FE9FD" w14:textId="77777777" w:rsidR="003F1D43" w:rsidRPr="00AC6544" w:rsidRDefault="003F1D43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</w:tr>
      <w:tr w:rsidR="00E15BB0" w:rsidRPr="000C48F6" w14:paraId="5155FE27" w14:textId="77777777" w:rsidTr="00E15BB0">
        <w:trPr>
          <w:trHeight w:val="204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8B9DBF7" w14:textId="7A908806" w:rsidR="00E15BB0" w:rsidRPr="00AC6544" w:rsidRDefault="00E15BB0" w:rsidP="00E15BB0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Malignant pleural effusion</w:t>
            </w:r>
            <w:r w:rsidRPr="00AC6544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D3880BA" w14:textId="07090147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3 (24.4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BAF2BEC" w14:textId="7F82A894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A34DA18" w14:textId="28CB992A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3</w:t>
            </w: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(59.7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9FB0FE" w14:textId="181D8142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</w:tr>
      <w:tr w:rsidR="00E15BB0" w:rsidRPr="000C48F6" w14:paraId="25A385BF" w14:textId="77777777" w:rsidTr="00E15BB0">
        <w:trPr>
          <w:trHeight w:val="204"/>
        </w:trPr>
        <w:tc>
          <w:tcPr>
            <w:tcW w:w="2694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4138FC8" w14:textId="15BF4A90" w:rsidR="00E15BB0" w:rsidRPr="00AC6544" w:rsidRDefault="00E15BB0" w:rsidP="00E15BB0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Malignant ascites</w:t>
            </w:r>
            <w:r w:rsidRPr="00AC6544">
              <w:rPr>
                <w:rFonts w:ascii="Times New Roman" w:hAnsi="Times New Roman"/>
                <w:color w:val="000000"/>
                <w:szCs w:val="20"/>
              </w:rPr>
              <w:t>*</w:t>
            </w:r>
          </w:p>
        </w:tc>
        <w:tc>
          <w:tcPr>
            <w:tcW w:w="1275" w:type="dxa"/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D7F9B89" w14:textId="463AD43F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3 (31.8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37EB33B" w14:textId="59ED5FE2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EAEBDD2" w14:textId="22244072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43</w:t>
            </w: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(45.8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0B4DD88" w14:textId="280967E0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</w:tr>
      <w:tr w:rsidR="00E15BB0" w:rsidRPr="000C48F6" w14:paraId="1500D35F" w14:textId="77777777" w:rsidTr="00E15BB0">
        <w:trPr>
          <w:trHeight w:val="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E6011B7" w14:textId="77777777" w:rsidR="00E15BB0" w:rsidRPr="00AC6544" w:rsidRDefault="00E15BB0" w:rsidP="00E15BB0">
            <w:pPr>
              <w:spacing w:after="0" w:line="360" w:lineRule="auto"/>
              <w:ind w:firstLineChars="150" w:firstLine="300"/>
              <w:rPr>
                <w:rFonts w:ascii="Times New Roman" w:hAnsi="Times New Roman"/>
                <w:color w:val="000000"/>
                <w:szCs w:val="20"/>
              </w:rPr>
            </w:pPr>
            <w:r w:rsidRPr="00AC6544">
              <w:rPr>
                <w:rFonts w:ascii="Times New Roman" w:hAnsi="Times New Roman"/>
                <w:color w:val="000000"/>
                <w:szCs w:val="20"/>
              </w:rPr>
              <w:t>Tumor tiss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6946408" w14:textId="77777777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1 (23.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CE7CD7" w14:textId="77777777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984090" w14:textId="77777777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−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F1A2D7" w14:textId="7BBFADD6" w:rsidR="00E15BB0" w:rsidRPr="00AC6544" w:rsidRDefault="00E15BB0" w:rsidP="00E15BB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AC6544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31 (100%)</w:t>
            </w:r>
          </w:p>
        </w:tc>
      </w:tr>
    </w:tbl>
    <w:p w14:paraId="5BB99F01" w14:textId="411E1B14" w:rsidR="003F1D43" w:rsidRPr="00E15BB0" w:rsidRDefault="00E15BB0" w:rsidP="00E15BB0">
      <w:pPr>
        <w:wordWrap/>
        <w:spacing w:before="120" w:after="0" w:line="480" w:lineRule="auto"/>
        <w:jc w:val="left"/>
        <w:rPr>
          <w:rFonts w:ascii="Times New Roman" w:hAnsi="Times New Roman"/>
          <w:szCs w:val="20"/>
        </w:rPr>
      </w:pPr>
      <w:r w:rsidRPr="00E15BB0">
        <w:rPr>
          <w:rFonts w:ascii="Times New Roman" w:hAnsi="Times New Roman" w:hint="eastAsia"/>
          <w:szCs w:val="20"/>
        </w:rPr>
        <w:t>*</w:t>
      </w:r>
      <w:r w:rsidRPr="00E15BB0">
        <w:rPr>
          <w:szCs w:val="20"/>
        </w:rPr>
        <w:t xml:space="preserve"> </w:t>
      </w:r>
      <w:r w:rsidRPr="00E15BB0">
        <w:rPr>
          <w:rFonts w:ascii="Times New Roman" w:hAnsi="Times New Roman"/>
          <w:szCs w:val="20"/>
        </w:rPr>
        <w:t xml:space="preserve">Four patients having both pleural effusion and ascites. </w:t>
      </w:r>
    </w:p>
    <w:p w14:paraId="7B15CBBE" w14:textId="77777777" w:rsidR="007075DD" w:rsidRDefault="00251ECF"/>
    <w:sectPr w:rsidR="007075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4DDB7" w14:textId="77777777" w:rsidR="00251ECF" w:rsidRDefault="00251ECF" w:rsidP="00843CE4">
      <w:pPr>
        <w:spacing w:after="0" w:line="240" w:lineRule="auto"/>
      </w:pPr>
      <w:r>
        <w:separator/>
      </w:r>
    </w:p>
  </w:endnote>
  <w:endnote w:type="continuationSeparator" w:id="0">
    <w:p w14:paraId="4D20D045" w14:textId="77777777" w:rsidR="00251ECF" w:rsidRDefault="00251ECF" w:rsidP="00843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72476" w14:textId="77777777" w:rsidR="00251ECF" w:rsidRDefault="00251ECF" w:rsidP="00843CE4">
      <w:pPr>
        <w:spacing w:after="0" w:line="240" w:lineRule="auto"/>
      </w:pPr>
      <w:r>
        <w:separator/>
      </w:r>
    </w:p>
  </w:footnote>
  <w:footnote w:type="continuationSeparator" w:id="0">
    <w:p w14:paraId="163753BF" w14:textId="77777777" w:rsidR="00251ECF" w:rsidRDefault="00251ECF" w:rsidP="00843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43"/>
    <w:rsid w:val="00137841"/>
    <w:rsid w:val="00251ECF"/>
    <w:rsid w:val="002C4372"/>
    <w:rsid w:val="003F1D43"/>
    <w:rsid w:val="00654B17"/>
    <w:rsid w:val="006B0098"/>
    <w:rsid w:val="007D56AF"/>
    <w:rsid w:val="00843CE4"/>
    <w:rsid w:val="008C4B1E"/>
    <w:rsid w:val="008F5D70"/>
    <w:rsid w:val="00AC6544"/>
    <w:rsid w:val="00B707A2"/>
    <w:rsid w:val="00C512CE"/>
    <w:rsid w:val="00E1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F5C3D"/>
  <w15:chartTrackingRefBased/>
  <w15:docId w15:val="{03CF4847-D357-44C7-B055-4C1D1DF2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D4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F1D43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3F1D43"/>
    <w:rPr>
      <w:rFonts w:ascii="맑은 고딕" w:eastAsia="맑은 고딕" w:hAnsi="맑은 고딕" w:cs="Times New Roman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6B009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0098"/>
    <w:rPr>
      <w:rFonts w:ascii="Times New Roman" w:eastAsia="맑은 고딕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43C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43CE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843CE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43CE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3DA3D-57E6-46C0-BCC6-35C47232A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련(내과학교실)</dc:creator>
  <cp:keywords/>
  <dc:description/>
  <cp:lastModifiedBy>김혜련(내과학교실)</cp:lastModifiedBy>
  <cp:revision>4</cp:revision>
  <dcterms:created xsi:type="dcterms:W3CDTF">2018-12-05T07:23:00Z</dcterms:created>
  <dcterms:modified xsi:type="dcterms:W3CDTF">2018-12-05T07:26:00Z</dcterms:modified>
</cp:coreProperties>
</file>